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715AA" w14:textId="77777777" w:rsidR="007518AE" w:rsidRPr="007518AE" w:rsidRDefault="007518AE">
      <w:pPr>
        <w:rPr>
          <w:rFonts w:ascii="Arial" w:hAnsi="Arial" w:cs="Arial"/>
          <w:sz w:val="18"/>
          <w:szCs w:val="18"/>
        </w:rPr>
      </w:pPr>
      <w:r w:rsidRPr="007518AE">
        <w:rPr>
          <w:rFonts w:ascii="Arial" w:hAnsi="Arial" w:cs="Arial"/>
          <w:sz w:val="18"/>
          <w:szCs w:val="18"/>
        </w:rPr>
        <w:t>Supplementary Table 1. Correlations between social cognition and basic demographics, clinical characteristics, and neurocognition in the full sample (</w:t>
      </w:r>
      <w:r w:rsidRPr="007518AE">
        <w:rPr>
          <w:rFonts w:ascii="Arial" w:hAnsi="Arial" w:cs="Arial"/>
          <w:i/>
          <w:sz w:val="18"/>
          <w:szCs w:val="18"/>
        </w:rPr>
        <w:t>N</w:t>
      </w:r>
      <w:r w:rsidRPr="007518AE">
        <w:rPr>
          <w:rFonts w:ascii="Arial" w:hAnsi="Arial" w:cs="Arial"/>
          <w:sz w:val="18"/>
          <w:szCs w:val="18"/>
        </w:rPr>
        <w:t xml:space="preserve"> = 12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550"/>
        <w:gridCol w:w="1550"/>
        <w:gridCol w:w="1550"/>
        <w:gridCol w:w="1550"/>
      </w:tblGrid>
      <w:tr w:rsidR="007518AE" w:rsidRPr="007518AE" w14:paraId="7F901016" w14:textId="77777777" w:rsidTr="007518AE">
        <w:tc>
          <w:tcPr>
            <w:tcW w:w="3150" w:type="dxa"/>
            <w:tcBorders>
              <w:bottom w:val="single" w:sz="4" w:space="0" w:color="auto"/>
            </w:tcBorders>
          </w:tcPr>
          <w:p w14:paraId="57A712DE" w14:textId="77777777" w:rsidR="007518AE" w:rsidRPr="007518AE" w:rsidRDefault="007518AE" w:rsidP="007518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3F8BAF15" w14:textId="77777777" w:rsidR="007518AE" w:rsidRPr="007518AE" w:rsidRDefault="007518AE" w:rsidP="007518AE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Comic strip task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6CC889B3" w14:textId="77777777" w:rsidR="007518AE" w:rsidRPr="007518AE" w:rsidRDefault="007518AE" w:rsidP="007518AE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Hinting Task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64578665" w14:textId="77777777" w:rsidR="007518AE" w:rsidRPr="007518AE" w:rsidRDefault="007518AE" w:rsidP="007518AE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Ambiguous SRGP rate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0CCBBFF7" w14:textId="77777777" w:rsidR="007518AE" w:rsidRPr="007518AE" w:rsidRDefault="007518AE" w:rsidP="007518AE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Unambiguous SRGP rate</w:t>
            </w:r>
          </w:p>
        </w:tc>
      </w:tr>
      <w:tr w:rsidR="007518AE" w:rsidRPr="007518AE" w14:paraId="2E6929F1" w14:textId="77777777" w:rsidTr="007518AE">
        <w:tc>
          <w:tcPr>
            <w:tcW w:w="3150" w:type="dxa"/>
            <w:tcBorders>
              <w:bottom w:val="nil"/>
            </w:tcBorders>
            <w:vAlign w:val="bottom"/>
          </w:tcPr>
          <w:p w14:paraId="54C62662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b/>
                <w:i/>
                <w:sz w:val="18"/>
                <w:szCs w:val="18"/>
              </w:rPr>
              <w:t>Demographic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50BB6A52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40EABB22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0819DE0C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63682BE7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8AE" w:rsidRPr="007518AE" w14:paraId="1620E89B" w14:textId="77777777" w:rsidTr="007518AE">
        <w:tc>
          <w:tcPr>
            <w:tcW w:w="3150" w:type="dxa"/>
            <w:tcBorders>
              <w:top w:val="nil"/>
              <w:bottom w:val="nil"/>
            </w:tcBorders>
            <w:vAlign w:val="bottom"/>
          </w:tcPr>
          <w:p w14:paraId="137AC10B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74C8934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E38714B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65F4F8B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-0.06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17B66BB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-0.153</w:t>
            </w:r>
          </w:p>
        </w:tc>
      </w:tr>
      <w:tr w:rsidR="007518AE" w:rsidRPr="007518AE" w14:paraId="398155ED" w14:textId="77777777" w:rsidTr="007518AE">
        <w:tc>
          <w:tcPr>
            <w:tcW w:w="3150" w:type="dxa"/>
            <w:tcBorders>
              <w:top w:val="nil"/>
              <w:bottom w:val="nil"/>
            </w:tcBorders>
            <w:vAlign w:val="bottom"/>
          </w:tcPr>
          <w:p w14:paraId="07883F87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Gender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0F9E0E2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D34F27A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3470AE2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77974C3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</w:tr>
      <w:tr w:rsidR="007518AE" w:rsidRPr="007518AE" w14:paraId="5311CB1C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31CA2CF5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Years of education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42B6DE6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399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123E18E" w14:textId="77777777" w:rsidR="007518AE" w:rsidRPr="00345859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5859">
              <w:rPr>
                <w:rFonts w:ascii="Arial" w:hAnsi="Arial" w:cs="Arial"/>
                <w:sz w:val="18"/>
                <w:szCs w:val="18"/>
              </w:rPr>
              <w:t>0.186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890C59F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392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4FA5814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413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7518AE" w:rsidRPr="007518AE" w14:paraId="764DA7BA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6CA9D4D3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DDD (</w:t>
            </w:r>
            <w:r w:rsidRPr="007518AE"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 w:rsidRPr="007518AE">
              <w:rPr>
                <w:rFonts w:ascii="Arial" w:eastAsia="Arial" w:hAnsi="Arial" w:cs="Arial"/>
                <w:sz w:val="18"/>
                <w:szCs w:val="18"/>
              </w:rPr>
              <w:t xml:space="preserve"> = 80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A5692D2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64B58FA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3A17518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-0.02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415E061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</w:tr>
      <w:tr w:rsidR="007518AE" w:rsidRPr="007518AE" w14:paraId="3B5D1410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C287725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b/>
                <w:i/>
                <w:sz w:val="18"/>
                <w:szCs w:val="18"/>
              </w:rPr>
              <w:t>Clinical characteristics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76F818F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BCA30D9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6C0F63C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3B329F2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8AE" w:rsidRPr="007518AE" w14:paraId="59CF10E1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7CD77A0F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PANSS positive (</w:t>
            </w:r>
            <w:r w:rsidRPr="007518AE"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 w:rsidRPr="007518AE">
              <w:rPr>
                <w:rFonts w:ascii="Arial" w:eastAsia="Arial" w:hAnsi="Arial" w:cs="Arial"/>
                <w:sz w:val="18"/>
                <w:szCs w:val="18"/>
              </w:rPr>
              <w:t xml:space="preserve"> = 80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1727FE4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0A14424" w14:textId="77777777" w:rsidR="007518AE" w:rsidRPr="004B3647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647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5BFEBB9" w14:textId="77777777" w:rsidR="007518AE" w:rsidRPr="004B3647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647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EC2FF75" w14:textId="77777777" w:rsidR="007518AE" w:rsidRPr="00F138D3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38D3">
              <w:rPr>
                <w:rFonts w:ascii="Arial" w:hAnsi="Arial" w:cs="Arial"/>
                <w:b/>
                <w:sz w:val="18"/>
                <w:szCs w:val="18"/>
              </w:rPr>
              <w:t>0.290**</w:t>
            </w:r>
          </w:p>
        </w:tc>
      </w:tr>
      <w:tr w:rsidR="007518AE" w:rsidRPr="007518AE" w14:paraId="19E1F5D5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77C77EB9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PANSS negative (</w:t>
            </w:r>
            <w:r w:rsidRPr="007518AE"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 w:rsidRPr="007518AE">
              <w:rPr>
                <w:rFonts w:ascii="Arial" w:eastAsia="Arial" w:hAnsi="Arial" w:cs="Arial"/>
                <w:sz w:val="18"/>
                <w:szCs w:val="18"/>
              </w:rPr>
              <w:t xml:space="preserve"> = 80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B556A21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-0.04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6D5559E" w14:textId="6736C57E" w:rsidR="007518AE" w:rsidRPr="00F138D3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38D3">
              <w:rPr>
                <w:rFonts w:ascii="Arial" w:hAnsi="Arial" w:cs="Arial"/>
                <w:b/>
                <w:sz w:val="18"/>
                <w:szCs w:val="18"/>
              </w:rPr>
              <w:t>-0.29</w:t>
            </w:r>
            <w:r w:rsidR="00ED4D72">
              <w:rPr>
                <w:rFonts w:ascii="Arial" w:hAnsi="Arial" w:cs="Arial"/>
                <w:b/>
                <w:sz w:val="18"/>
                <w:szCs w:val="18"/>
              </w:rPr>
              <w:t>5*</w:t>
            </w:r>
            <w:r w:rsidRPr="00F138D3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142823D" w14:textId="77777777" w:rsidR="007518AE" w:rsidRPr="004B3647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647">
              <w:rPr>
                <w:rFonts w:ascii="Arial" w:hAnsi="Arial" w:cs="Arial"/>
                <w:sz w:val="18"/>
                <w:szCs w:val="18"/>
              </w:rPr>
              <w:t>-0.00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F8B30F4" w14:textId="77777777" w:rsidR="007518AE" w:rsidRPr="004B3647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647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</w:tr>
      <w:tr w:rsidR="007518AE" w:rsidRPr="007518AE" w14:paraId="36E246A3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0CA0A328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PANSS disorganization (</w:t>
            </w:r>
            <w:r w:rsidRPr="007518AE"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 w:rsidRPr="007518AE">
              <w:rPr>
                <w:rFonts w:ascii="Arial" w:eastAsia="Arial" w:hAnsi="Arial" w:cs="Arial"/>
                <w:sz w:val="18"/>
                <w:szCs w:val="18"/>
              </w:rPr>
              <w:t xml:space="preserve"> = 80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99FE08B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-0.00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575F203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-0.15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8D23BCD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44CF1BB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</w:tr>
      <w:tr w:rsidR="007518AE" w:rsidRPr="007518AE" w14:paraId="12EC78F7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21BC9B6E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PANSS depression-anxiety (</w:t>
            </w:r>
            <w:r w:rsidRPr="007518AE"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 w:rsidRPr="007518AE">
              <w:rPr>
                <w:rFonts w:ascii="Arial" w:eastAsia="Arial" w:hAnsi="Arial" w:cs="Arial"/>
                <w:sz w:val="18"/>
                <w:szCs w:val="18"/>
              </w:rPr>
              <w:t xml:space="preserve"> = 80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BA397FC" w14:textId="21CDF4F7" w:rsidR="007518AE" w:rsidRPr="00D25279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5279">
              <w:rPr>
                <w:rFonts w:ascii="Arial" w:hAnsi="Arial" w:cs="Arial"/>
                <w:sz w:val="18"/>
                <w:szCs w:val="18"/>
              </w:rPr>
              <w:t>0.</w:t>
            </w:r>
            <w:r w:rsidR="00D25279" w:rsidRPr="00D25279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E0A9443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6E68F87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61D08EF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</w:tr>
      <w:tr w:rsidR="007518AE" w:rsidRPr="007518AE" w14:paraId="7D9C05F1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4E961CB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PANSS excitement/activity (</w:t>
            </w:r>
            <w:r w:rsidRPr="007518AE"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 w:rsidRPr="007518AE">
              <w:rPr>
                <w:rFonts w:ascii="Arial" w:eastAsia="Arial" w:hAnsi="Arial" w:cs="Arial"/>
                <w:sz w:val="18"/>
                <w:szCs w:val="18"/>
              </w:rPr>
              <w:t xml:space="preserve"> = 80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85955DA" w14:textId="77777777" w:rsidR="007518AE" w:rsidRPr="004B3647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647">
              <w:rPr>
                <w:rFonts w:ascii="Arial" w:hAnsi="Arial" w:cs="Arial"/>
                <w:sz w:val="18"/>
                <w:szCs w:val="18"/>
              </w:rPr>
              <w:t>-0.03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63F735E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-0.09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B39E1EB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-0.02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69CEF7A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</w:tr>
      <w:tr w:rsidR="007518AE" w:rsidRPr="007518AE" w14:paraId="32BE65FF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659CDAAC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IRIS ite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D7DD685" w14:textId="77777777" w:rsidR="007518AE" w:rsidRPr="004B3647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647">
              <w:rPr>
                <w:rFonts w:ascii="Arial" w:hAnsi="Arial" w:cs="Arial"/>
                <w:sz w:val="18"/>
                <w:szCs w:val="18"/>
              </w:rPr>
              <w:t>-0.215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F9B8494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8AE">
              <w:rPr>
                <w:rFonts w:ascii="Arial" w:hAnsi="Arial" w:cs="Arial"/>
                <w:sz w:val="18"/>
                <w:szCs w:val="18"/>
              </w:rPr>
              <w:t>-0.13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C3A20EB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335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D0DBAA7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390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7518AE" w:rsidRPr="007518AE" w14:paraId="28767D26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4D5BAC7F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LSAS total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0F55B34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247*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FB8B646" w14:textId="77777777" w:rsidR="007518AE" w:rsidRPr="00345859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5859">
              <w:rPr>
                <w:rFonts w:ascii="Arial" w:hAnsi="Arial" w:cs="Arial"/>
                <w:sz w:val="18"/>
                <w:szCs w:val="18"/>
              </w:rPr>
              <w:t>-0.13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C359A36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369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F69C9FB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410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7518AE" w:rsidRPr="007518AE" w14:paraId="517F4726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64ABE1E9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PDI total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1068FF2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317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3CD0AC2" w14:textId="77777777" w:rsidR="007518AE" w:rsidRPr="00345859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5859">
              <w:rPr>
                <w:rFonts w:ascii="Arial" w:hAnsi="Arial" w:cs="Arial"/>
                <w:sz w:val="18"/>
                <w:szCs w:val="18"/>
              </w:rPr>
              <w:t>-0.181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C229821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472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6331A27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484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7518AE" w:rsidRPr="007518AE" w14:paraId="388D34E2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AD955BF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b/>
                <w:i/>
                <w:sz w:val="18"/>
                <w:szCs w:val="18"/>
              </w:rPr>
              <w:t>Neurocognition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EBB4B2B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23F6EBD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6881264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D3655FA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8AE" w:rsidRPr="007518AE" w14:paraId="0F3F7865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C328C82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Executive functions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A4518DD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455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7D7B49F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258*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939058A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414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B964770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498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7518AE" w:rsidRPr="007518AE" w14:paraId="522CAAB7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0FA72F7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Processing speed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3193103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469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87A44A4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217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5A8077D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321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A34444A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410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7518AE" w:rsidRPr="007518AE" w14:paraId="6E9E7AAB" w14:textId="77777777" w:rsidTr="007518AE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69E1489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Working memory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9868E61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467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A110B6F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280*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AF08642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439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85B38CA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469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7518AE" w:rsidRPr="007518AE" w14:paraId="348283EB" w14:textId="77777777" w:rsidTr="007518AE">
        <w:tc>
          <w:tcPr>
            <w:tcW w:w="3150" w:type="dxa"/>
            <w:tcBorders>
              <w:top w:val="nil"/>
            </w:tcBorders>
            <w:vAlign w:val="center"/>
          </w:tcPr>
          <w:p w14:paraId="50D4D16E" w14:textId="77777777" w:rsidR="007518AE" w:rsidRPr="007518AE" w:rsidRDefault="007518AE" w:rsidP="007518AE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18AE">
              <w:rPr>
                <w:rFonts w:ascii="Arial" w:eastAsia="Arial" w:hAnsi="Arial" w:cs="Arial"/>
                <w:sz w:val="18"/>
                <w:szCs w:val="18"/>
              </w:rPr>
              <w:t>Cognitive composite score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0F73449A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551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541B810A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0.303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3E324635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473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29BC3679" w14:textId="77777777" w:rsidR="007518AE" w:rsidRPr="007518AE" w:rsidRDefault="007518AE" w:rsidP="007518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8AE">
              <w:rPr>
                <w:rFonts w:ascii="Arial" w:hAnsi="Arial" w:cs="Arial"/>
                <w:b/>
                <w:sz w:val="18"/>
                <w:szCs w:val="18"/>
              </w:rPr>
              <w:t>-0.548*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</w:tbl>
    <w:p w14:paraId="0E0B9E8C" w14:textId="0FCCC080" w:rsidR="007518AE" w:rsidRPr="007518AE" w:rsidRDefault="007518AE">
      <w:pPr>
        <w:rPr>
          <w:rFonts w:ascii="Arial" w:hAnsi="Arial" w:cs="Arial"/>
          <w:sz w:val="18"/>
          <w:szCs w:val="18"/>
        </w:rPr>
      </w:pPr>
      <w:r w:rsidRPr="007518AE">
        <w:rPr>
          <w:rFonts w:ascii="Arial" w:hAnsi="Arial" w:cs="Arial"/>
          <w:sz w:val="18"/>
          <w:szCs w:val="18"/>
        </w:rPr>
        <w:t>PANSS: Positive and Negative Syndrome Scale for psychotic symptoms, IRIS: idea of reference interview scale, LSAS: Liebowitz social anxiety scale, PDI: Peter’s delusion inventory, DDD: defined daily dose, DUI: duration of illness, SRGP: self-referential gaze perception. *</w:t>
      </w:r>
      <w:r w:rsidR="00345859">
        <w:rPr>
          <w:rFonts w:ascii="Arial" w:hAnsi="Arial" w:cs="Arial"/>
          <w:sz w:val="18"/>
          <w:szCs w:val="18"/>
        </w:rPr>
        <w:t xml:space="preserve"> indicates </w:t>
      </w:r>
      <w:r w:rsidRPr="007518AE">
        <w:rPr>
          <w:rFonts w:ascii="Arial" w:hAnsi="Arial" w:cs="Arial"/>
          <w:sz w:val="18"/>
          <w:szCs w:val="18"/>
        </w:rPr>
        <w:t>p&lt;0.05</w:t>
      </w:r>
      <w:r w:rsidR="00345859">
        <w:rPr>
          <w:rFonts w:ascii="Arial" w:hAnsi="Arial" w:cs="Arial"/>
          <w:sz w:val="18"/>
          <w:szCs w:val="18"/>
        </w:rPr>
        <w:t>;</w:t>
      </w:r>
      <w:r w:rsidRPr="007518AE">
        <w:rPr>
          <w:rFonts w:ascii="Arial" w:hAnsi="Arial" w:cs="Arial"/>
          <w:sz w:val="18"/>
          <w:szCs w:val="18"/>
        </w:rPr>
        <w:t xml:space="preserve"> **</w:t>
      </w:r>
      <w:r w:rsidR="00345859">
        <w:rPr>
          <w:rFonts w:ascii="Arial" w:hAnsi="Arial" w:cs="Arial"/>
          <w:sz w:val="18"/>
          <w:szCs w:val="18"/>
        </w:rPr>
        <w:t xml:space="preserve"> </w:t>
      </w:r>
      <w:r w:rsidRPr="007518AE">
        <w:rPr>
          <w:rFonts w:ascii="Arial" w:hAnsi="Arial" w:cs="Arial"/>
          <w:sz w:val="18"/>
          <w:szCs w:val="18"/>
        </w:rPr>
        <w:t>p&lt;0.01</w:t>
      </w:r>
      <w:r w:rsidR="00345859">
        <w:rPr>
          <w:rFonts w:ascii="Arial" w:hAnsi="Arial" w:cs="Arial"/>
          <w:sz w:val="18"/>
          <w:szCs w:val="18"/>
        </w:rPr>
        <w:t>;</w:t>
      </w:r>
      <w:r w:rsidRPr="007518AE">
        <w:rPr>
          <w:rFonts w:ascii="Arial" w:hAnsi="Arial" w:cs="Arial"/>
          <w:sz w:val="18"/>
          <w:szCs w:val="18"/>
        </w:rPr>
        <w:t xml:space="preserve"> ***p&lt;0.001.</w:t>
      </w:r>
      <w:r w:rsidR="00345859">
        <w:rPr>
          <w:rFonts w:ascii="Arial" w:hAnsi="Arial" w:cs="Arial"/>
          <w:sz w:val="18"/>
          <w:szCs w:val="18"/>
        </w:rPr>
        <w:t xml:space="preserve"> Bold indicates significant correlations </w:t>
      </w:r>
      <w:r w:rsidR="0066424D">
        <w:rPr>
          <w:rFonts w:ascii="Arial" w:hAnsi="Arial" w:cs="Arial"/>
          <w:sz w:val="18"/>
          <w:szCs w:val="18"/>
        </w:rPr>
        <w:t xml:space="preserve">after controlling </w:t>
      </w:r>
      <w:r w:rsidR="0066424D" w:rsidRPr="0066424D">
        <w:rPr>
          <w:rFonts w:ascii="Arial" w:hAnsi="Arial" w:cs="Arial"/>
          <w:sz w:val="18"/>
          <w:szCs w:val="18"/>
        </w:rPr>
        <w:t>for the False Discovery Rate</w:t>
      </w:r>
      <w:r w:rsidR="0066424D">
        <w:rPr>
          <w:rFonts w:ascii="Arial" w:hAnsi="Arial" w:cs="Arial"/>
          <w:sz w:val="18"/>
          <w:szCs w:val="18"/>
        </w:rPr>
        <w:t>.</w:t>
      </w:r>
    </w:p>
    <w:sectPr w:rsidR="007518AE" w:rsidRPr="00751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8AE"/>
    <w:rsid w:val="0010306E"/>
    <w:rsid w:val="00345859"/>
    <w:rsid w:val="004B3647"/>
    <w:rsid w:val="00602609"/>
    <w:rsid w:val="0066424D"/>
    <w:rsid w:val="007518AE"/>
    <w:rsid w:val="00D25279"/>
    <w:rsid w:val="00ED4D72"/>
    <w:rsid w:val="00F138D3"/>
    <w:rsid w:val="00FB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AA352"/>
  <w15:chartTrackingRefBased/>
  <w15:docId w15:val="{AE27E35B-F7F6-4ACC-9CF7-E5D4A648D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29c9b90-8b43-44f3-86aa-d7b4e00a039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61BB435B5DD14D82361389CB674435" ma:contentTypeVersion="15" ma:contentTypeDescription="Create a new document." ma:contentTypeScope="" ma:versionID="3e035b054f24e69e1920681fc4cb56ef">
  <xsd:schema xmlns:xsd="http://www.w3.org/2001/XMLSchema" xmlns:xs="http://www.w3.org/2001/XMLSchema" xmlns:p="http://schemas.microsoft.com/office/2006/metadata/properties" xmlns:ns3="229c9b90-8b43-44f3-86aa-d7b4e00a039e" xmlns:ns4="53e43bba-5525-4a4c-932c-9ce7429ae8f8" targetNamespace="http://schemas.microsoft.com/office/2006/metadata/properties" ma:root="true" ma:fieldsID="97d99a68e91df8a463e7b3c10109f8c7" ns3:_="" ns4:_="">
    <xsd:import namespace="229c9b90-8b43-44f3-86aa-d7b4e00a039e"/>
    <xsd:import namespace="53e43bba-5525-4a4c-932c-9ce7429ae8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9c9b90-8b43-44f3-86aa-d7b4e00a0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e43bba-5525-4a4c-932c-9ce7429ae8f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CD3358-5FC1-4EF6-9C29-4C349F60E2EE}">
  <ds:schemaRefs>
    <ds:schemaRef ds:uri="http://schemas.microsoft.com/office/2006/metadata/properties"/>
    <ds:schemaRef ds:uri="http://schemas.microsoft.com/office/infopath/2007/PartnerControls"/>
    <ds:schemaRef ds:uri="229c9b90-8b43-44f3-86aa-d7b4e00a039e"/>
  </ds:schemaRefs>
</ds:datastoreItem>
</file>

<file path=customXml/itemProps2.xml><?xml version="1.0" encoding="utf-8"?>
<ds:datastoreItem xmlns:ds="http://schemas.openxmlformats.org/officeDocument/2006/customXml" ds:itemID="{BA948705-5D18-4BC5-8381-81009D446C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EB979A-A5C3-48F5-A99E-C6B3545F78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9c9b90-8b43-44f3-86aa-d7b4e00a039e"/>
    <ds:schemaRef ds:uri="53e43bba-5525-4a4c-932c-9ce7429ae8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lt@connect.hku.hk</dc:creator>
  <cp:keywords/>
  <dc:description/>
  <cp:lastModifiedBy>Dr KW Sherry Chan</cp:lastModifiedBy>
  <cp:revision>2</cp:revision>
  <dcterms:created xsi:type="dcterms:W3CDTF">2024-03-25T02:36:00Z</dcterms:created>
  <dcterms:modified xsi:type="dcterms:W3CDTF">2024-03-25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61BB435B5DD14D82361389CB674435</vt:lpwstr>
  </property>
</Properties>
</file>